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87" w:tblpY="1434"/>
        <w:tblOverlap w:val="never"/>
        <w:tblW w:w="9290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4070"/>
        <w:gridCol w:w="397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qPCR primers used in this study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((5' to 3')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((5' to 3')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ACCCGTTGAACC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CAATCGGTAGT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GCAAGACAGTGAGA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CTTCTGGATCTGAG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TCGTATCCATCT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CGCAGGTCAGGCTTGG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AGAGAGGCACAGGAG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GCTCTCCAGTCAATAG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CTGTCAGACCAGGT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CATGGTGGCACAG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GATACCGAGGCTCG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TTCGGAACAGGTCTTGT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GGGCAAGGTTCAGG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CATCATGACACAGTT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CAGTTCGTGTCTG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AGAGAACCAGTAGC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CGCACACCTGGTG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AAGAGCCATCACTGTCC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TGCCTGTGACGAC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GGTCCAAGTTCCGAAGG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TCTGCCTGACGCTG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CTGATGTTGTCCAC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TCTTCCAGAAGTAAC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TCCTCTGTTCCAATACTG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AACCGCTTCTCCTGGA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CAGTCTTCATTCCCGC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7C30DE"/>
    <w:rsid w:val="19D315A7"/>
    <w:rsid w:val="4DEC57F2"/>
    <w:rsid w:val="5A45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1:49:00Z</dcterms:created>
  <dc:creator>zyj</dc:creator>
  <cp:lastModifiedBy>逍遥的雨</cp:lastModifiedBy>
  <dcterms:modified xsi:type="dcterms:W3CDTF">2021-06-11T01:4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D193D04BEC6460F98BAAC89264465B5</vt:lpwstr>
  </property>
</Properties>
</file>